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DC9F4" w14:textId="37027B5F" w:rsidR="00195E0C" w:rsidRDefault="00D14F62" w:rsidP="00D14F62">
      <w:pPr>
        <w:spacing w:after="0" w:line="480" w:lineRule="auto"/>
        <w:ind w:hanging="630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7543C845" wp14:editId="3467CAA8">
            <wp:extent cx="6775742" cy="2700886"/>
            <wp:effectExtent l="0" t="0" r="0" b="0"/>
            <wp:docPr id="929687977" name="Picture 1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9687977" name="Picture 1" descr="A graph of different colored lines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6917" cy="2705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35F3AC" w14:textId="6691471A" w:rsidR="00D14F62" w:rsidRPr="00D14F62" w:rsidRDefault="00D14F62" w:rsidP="00D14F62">
      <w:pPr>
        <w:spacing w:after="0" w:line="480" w:lineRule="auto"/>
        <w:rPr>
          <w:rFonts w:ascii="Arial" w:hAnsi="Arial" w:cs="Arial"/>
          <w:b/>
          <w:bCs/>
        </w:rPr>
      </w:pPr>
      <w:r w:rsidRPr="00D14F62">
        <w:rPr>
          <w:rFonts w:ascii="Arial" w:hAnsi="Arial" w:cs="Arial"/>
          <w:b/>
          <w:bCs/>
        </w:rPr>
        <w:t>Suppl. Fig S</w:t>
      </w:r>
      <w:r w:rsidR="009460A9">
        <w:rPr>
          <w:rFonts w:ascii="Arial" w:hAnsi="Arial" w:cs="Arial"/>
          <w:b/>
          <w:bCs/>
        </w:rPr>
        <w:t>3</w:t>
      </w:r>
      <w:r w:rsidRPr="00D14F62">
        <w:rPr>
          <w:rFonts w:ascii="Arial" w:hAnsi="Arial" w:cs="Arial"/>
          <w:b/>
          <w:bCs/>
        </w:rPr>
        <w:t xml:space="preserve">. Tumor growth response to eribulin and copanlisib, either alone or in combination, in additional TNBC PDX models </w:t>
      </w:r>
    </w:p>
    <w:p w14:paraId="4A6985E2" w14:textId="7B02C5B6" w:rsidR="00195E0C" w:rsidRDefault="00D14F62" w:rsidP="00D14F62">
      <w:pPr>
        <w:spacing w:after="0" w:line="480" w:lineRule="auto"/>
        <w:rPr>
          <w:rFonts w:ascii="Arial" w:hAnsi="Arial" w:cs="Arial"/>
        </w:rPr>
      </w:pPr>
      <w:r w:rsidRPr="00D14F62">
        <w:rPr>
          <w:rFonts w:ascii="Arial" w:hAnsi="Arial" w:cs="Arial"/>
        </w:rPr>
        <w:t>Tumor volume changes over time were graphed for indicated PDX model receiving treatment with either vehicle, eribulin, copanlisib, or the combination of copanlisib and eribulin (n=2 mice per group). *p&lt;0.05, ***p&lt;0.001, ****p&lt;0.0001, comparing between groups received eribulin or the combination of eribulin and copanlisib.</w:t>
      </w:r>
    </w:p>
    <w:p w14:paraId="083E326C" w14:textId="77777777" w:rsidR="00D25D5B" w:rsidRDefault="00D25D5B"/>
    <w:sectPr w:rsidR="00D25D5B" w:rsidSect="006711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5E0C"/>
    <w:rsid w:val="000D107B"/>
    <w:rsid w:val="000F0CF9"/>
    <w:rsid w:val="00106B8D"/>
    <w:rsid w:val="00195E0C"/>
    <w:rsid w:val="0037734D"/>
    <w:rsid w:val="003C67DC"/>
    <w:rsid w:val="00414E93"/>
    <w:rsid w:val="004B7D55"/>
    <w:rsid w:val="005D0F2B"/>
    <w:rsid w:val="00671119"/>
    <w:rsid w:val="006F3CD8"/>
    <w:rsid w:val="00754D8A"/>
    <w:rsid w:val="00835419"/>
    <w:rsid w:val="008840DA"/>
    <w:rsid w:val="008D37C6"/>
    <w:rsid w:val="009460A9"/>
    <w:rsid w:val="009A18DC"/>
    <w:rsid w:val="00A442B1"/>
    <w:rsid w:val="00B44020"/>
    <w:rsid w:val="00B701D0"/>
    <w:rsid w:val="00C17239"/>
    <w:rsid w:val="00C22D3E"/>
    <w:rsid w:val="00D1258E"/>
    <w:rsid w:val="00D14F62"/>
    <w:rsid w:val="00D25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1E35D"/>
  <w15:chartTrackingRefBased/>
  <w15:docId w15:val="{BC9D2158-6233-4BF1-91A7-F4074B164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E0C"/>
    <w:pPr>
      <w:spacing w:line="25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442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33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0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Shana</dc:creator>
  <cp:keywords/>
  <dc:description/>
  <cp:lastModifiedBy>Ma, Cynthia</cp:lastModifiedBy>
  <cp:revision>5</cp:revision>
  <dcterms:created xsi:type="dcterms:W3CDTF">2024-04-20T09:15:00Z</dcterms:created>
  <dcterms:modified xsi:type="dcterms:W3CDTF">2024-04-20T20:27:00Z</dcterms:modified>
</cp:coreProperties>
</file>